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2BCE" w:rsidRPr="00404FE1" w:rsidRDefault="00352BCE" w:rsidP="00352BCE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  <w:r w:rsidRPr="00404FE1"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>S</w:t>
      </w:r>
      <w:r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>1</w:t>
      </w:r>
    </w:p>
    <w:p w:rsidR="00352BCE" w:rsidRPr="001504CD" w:rsidRDefault="00352BCE" w:rsidP="00352BCE">
      <w:pPr>
        <w:rPr>
          <w:rFonts w:ascii="Arial" w:eastAsiaTheme="minorEastAsia" w:hAnsi="Arial" w:cs="Arial"/>
          <w:lang w:eastAsia="zh-CN"/>
        </w:rPr>
      </w:pPr>
    </w:p>
    <w:tbl>
      <w:tblPr>
        <w:tblpPr w:leftFromText="181" w:rightFromText="181" w:bottomFromText="159" w:vertAnchor="text" w:horzAnchor="margin" w:tblpY="1"/>
        <w:tblW w:w="455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403"/>
        <w:gridCol w:w="1081"/>
        <w:gridCol w:w="2879"/>
        <w:gridCol w:w="899"/>
        <w:gridCol w:w="1167"/>
      </w:tblGrid>
      <w:tr w:rsidR="00352BCE" w:rsidRPr="001504CD" w:rsidTr="00226F9C">
        <w:trPr>
          <w:trHeight w:val="312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Patient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Ag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Disease</w:t>
            </w: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Pr="004C1944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Dose of CD34</w:t>
            </w:r>
            <w:r w:rsidRPr="004C1944">
              <w:rPr>
                <w:rFonts w:ascii="Arial" w:eastAsiaTheme="minorEastAsia" w:hAnsi="Arial" w:cs="Arial"/>
                <w:vertAlign w:val="superscript"/>
                <w:lang w:eastAsia="zh-CN"/>
              </w:rPr>
              <w:t>+</w:t>
            </w:r>
            <w:r>
              <w:rPr>
                <w:rFonts w:ascii="Arial" w:eastAsiaTheme="minorEastAsia" w:hAnsi="Arial" w:cs="Arial"/>
                <w:lang w:eastAsia="zh-CN"/>
              </w:rPr>
              <w:t xml:space="preserve"> cell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proofErr w:type="spellStart"/>
            <w:r w:rsidRPr="001504CD">
              <w:rPr>
                <w:rFonts w:ascii="Arial" w:eastAsiaTheme="minorEastAsia" w:hAnsi="Arial" w:cs="Arial"/>
                <w:lang w:eastAsia="zh-CN"/>
              </w:rPr>
              <w:t>aGvHD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Relapse</w:t>
            </w:r>
          </w:p>
        </w:tc>
      </w:tr>
      <w:tr w:rsidR="00352BCE" w:rsidRPr="001504CD" w:rsidTr="00226F9C">
        <w:trPr>
          <w:trHeight w:val="254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A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5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MCL</w:t>
            </w: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6 Mio/kg BW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II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no</w:t>
            </w:r>
          </w:p>
        </w:tc>
      </w:tr>
      <w:tr w:rsidR="00352BCE" w:rsidRPr="001504CD" w:rsidTr="00226F9C">
        <w:trPr>
          <w:trHeight w:val="28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B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BPDCN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5.4 Mio/kg BW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no</w:t>
            </w:r>
          </w:p>
        </w:tc>
      </w:tr>
      <w:tr w:rsidR="00352BCE" w:rsidRPr="001504CD" w:rsidTr="00226F9C">
        <w:trPr>
          <w:trHeight w:val="28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AML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5.3 Mio/kg BW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no</w:t>
            </w:r>
          </w:p>
        </w:tc>
      </w:tr>
      <w:tr w:rsidR="00352BCE" w:rsidRPr="001504CD" w:rsidTr="00226F9C">
        <w:trPr>
          <w:trHeight w:val="28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MDS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6.2 Mio/kg BW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yes</w:t>
            </w:r>
          </w:p>
        </w:tc>
      </w:tr>
      <w:tr w:rsidR="00352BCE" w:rsidRPr="001504CD" w:rsidTr="00226F9C">
        <w:trPr>
          <w:trHeight w:val="288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4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AML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4.6 Mio/kg BW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I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52BCE" w:rsidRPr="001504CD" w:rsidRDefault="00352BCE" w:rsidP="00226F9C">
            <w:pPr>
              <w:tabs>
                <w:tab w:val="left" w:pos="12450"/>
              </w:tabs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1504CD">
              <w:rPr>
                <w:rFonts w:ascii="Arial" w:eastAsiaTheme="minorEastAsia" w:hAnsi="Arial" w:cs="Arial"/>
                <w:lang w:eastAsia="zh-CN"/>
              </w:rPr>
              <w:t>no</w:t>
            </w:r>
          </w:p>
        </w:tc>
      </w:tr>
    </w:tbl>
    <w:p w:rsidR="00352BCE" w:rsidRDefault="00352BCE" w:rsidP="00352BC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352BCE" w:rsidRDefault="00352BCE" w:rsidP="00352BC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352BCE" w:rsidRDefault="00352BCE" w:rsidP="00352BC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352BCE" w:rsidRDefault="00352BCE" w:rsidP="00352BC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352BCE" w:rsidRPr="001504CD" w:rsidRDefault="00352BCE" w:rsidP="00352BCE">
      <w:pPr>
        <w:rPr>
          <w:rFonts w:ascii="Arial" w:hAnsi="Arial" w:cs="Arial"/>
          <w:sz w:val="24"/>
          <w:szCs w:val="24"/>
        </w:rPr>
      </w:pPr>
      <w:r w:rsidRPr="00404FE1"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>1:</w:t>
      </w:r>
      <w:r>
        <w:rPr>
          <w:rFonts w:ascii="Arial" w:hAnsi="Arial" w:cs="Arial"/>
          <w:sz w:val="24"/>
          <w:szCs w:val="24"/>
        </w:rPr>
        <w:t xml:space="preserve"> </w:t>
      </w:r>
      <w:r w:rsidRPr="001504CD">
        <w:rPr>
          <w:rFonts w:ascii="Arial" w:hAnsi="Arial" w:cs="Arial"/>
          <w:sz w:val="24"/>
          <w:szCs w:val="24"/>
        </w:rPr>
        <w:t>Clinical details for the pairs A-E</w:t>
      </w:r>
      <w:r>
        <w:rPr>
          <w:rFonts w:ascii="Arial" w:hAnsi="Arial" w:cs="Arial"/>
          <w:sz w:val="24"/>
          <w:szCs w:val="24"/>
        </w:rPr>
        <w:t xml:space="preserve"> from public dataset </w:t>
      </w:r>
      <w:r w:rsidRPr="001504CD">
        <w:rPr>
          <w:rFonts w:ascii="Arial" w:hAnsi="Arial" w:cs="Arial"/>
          <w:i/>
          <w:iCs/>
          <w:sz w:val="24"/>
          <w:szCs w:val="24"/>
        </w:rPr>
        <w:t>Obermayer_2023</w:t>
      </w:r>
      <w:r>
        <w:rPr>
          <w:rFonts w:ascii="Arial" w:hAnsi="Arial" w:cs="Arial"/>
          <w:sz w:val="24"/>
          <w:szCs w:val="24"/>
        </w:rPr>
        <w:t xml:space="preserve">, according to reference 43. MCL: </w:t>
      </w:r>
      <w:r w:rsidRPr="00DA0F15">
        <w:rPr>
          <w:rFonts w:ascii="Arial" w:hAnsi="Arial" w:cs="Arial"/>
          <w:sz w:val="24"/>
          <w:szCs w:val="24"/>
        </w:rPr>
        <w:t>Mantle cell lymphoma</w:t>
      </w:r>
      <w:r>
        <w:rPr>
          <w:rFonts w:ascii="Arial" w:hAnsi="Arial" w:cs="Arial"/>
          <w:sz w:val="24"/>
          <w:szCs w:val="24"/>
        </w:rPr>
        <w:t xml:space="preserve">; </w:t>
      </w:r>
      <w:r w:rsidRPr="00DA0F15">
        <w:rPr>
          <w:rFonts w:ascii="Arial" w:hAnsi="Arial" w:cs="Arial"/>
          <w:sz w:val="24"/>
          <w:szCs w:val="24"/>
        </w:rPr>
        <w:t>BPDCN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DA0F15">
        <w:rPr>
          <w:rFonts w:ascii="Arial" w:hAnsi="Arial" w:cs="Arial"/>
          <w:sz w:val="24"/>
          <w:szCs w:val="24"/>
        </w:rPr>
        <w:t>Blastic</w:t>
      </w:r>
      <w:proofErr w:type="spellEnd"/>
      <w:r w:rsidRPr="00DA0F15">
        <w:rPr>
          <w:rFonts w:ascii="Arial" w:hAnsi="Arial" w:cs="Arial"/>
          <w:sz w:val="24"/>
          <w:szCs w:val="24"/>
        </w:rPr>
        <w:t xml:space="preserve"> plasmacytoid dendritic cell neoplasm</w:t>
      </w:r>
      <w:r>
        <w:rPr>
          <w:rFonts w:ascii="Arial" w:hAnsi="Arial" w:cs="Arial"/>
          <w:sz w:val="24"/>
          <w:szCs w:val="24"/>
        </w:rPr>
        <w:t xml:space="preserve">; AML: </w:t>
      </w:r>
      <w:r w:rsidRPr="00DA0F15">
        <w:rPr>
          <w:rFonts w:ascii="Arial" w:hAnsi="Arial" w:cs="Arial"/>
          <w:sz w:val="24"/>
          <w:szCs w:val="24"/>
        </w:rPr>
        <w:t>Acute myeloid leukemia</w:t>
      </w:r>
      <w:r>
        <w:rPr>
          <w:rFonts w:ascii="Arial" w:hAnsi="Arial" w:cs="Arial"/>
          <w:sz w:val="24"/>
          <w:szCs w:val="24"/>
        </w:rPr>
        <w:t xml:space="preserve">; MDS: </w:t>
      </w:r>
      <w:r w:rsidRPr="00DA0F15">
        <w:rPr>
          <w:rFonts w:ascii="Arial" w:hAnsi="Arial" w:cs="Arial"/>
          <w:sz w:val="24"/>
          <w:szCs w:val="24"/>
        </w:rPr>
        <w:t>Myelodysplastic syndrome</w:t>
      </w:r>
      <w:r>
        <w:rPr>
          <w:rFonts w:ascii="Arial" w:hAnsi="Arial" w:cs="Arial"/>
          <w:sz w:val="24"/>
          <w:szCs w:val="24"/>
        </w:rPr>
        <w:t>; BW: Body weight</w:t>
      </w:r>
    </w:p>
    <w:p w:rsidR="002166FE" w:rsidRDefault="002166FE"/>
    <w:sectPr w:rsidR="002166FE" w:rsidSect="00352BCE">
      <w:pgSz w:w="11906" w:h="16838" w:code="9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CE"/>
    <w:rsid w:val="000062B0"/>
    <w:rsid w:val="00006DCC"/>
    <w:rsid w:val="00011BA1"/>
    <w:rsid w:val="00011D00"/>
    <w:rsid w:val="00013268"/>
    <w:rsid w:val="00014902"/>
    <w:rsid w:val="000248C9"/>
    <w:rsid w:val="00030371"/>
    <w:rsid w:val="00061A77"/>
    <w:rsid w:val="0006273B"/>
    <w:rsid w:val="00062816"/>
    <w:rsid w:val="000632A5"/>
    <w:rsid w:val="000647FA"/>
    <w:rsid w:val="00064A46"/>
    <w:rsid w:val="000733F6"/>
    <w:rsid w:val="00074921"/>
    <w:rsid w:val="00074AE7"/>
    <w:rsid w:val="00084A10"/>
    <w:rsid w:val="000967BF"/>
    <w:rsid w:val="000A47D0"/>
    <w:rsid w:val="000F6CFE"/>
    <w:rsid w:val="001010D3"/>
    <w:rsid w:val="0010562D"/>
    <w:rsid w:val="00106C89"/>
    <w:rsid w:val="001144F4"/>
    <w:rsid w:val="001177B5"/>
    <w:rsid w:val="00126098"/>
    <w:rsid w:val="00130C64"/>
    <w:rsid w:val="00131B5F"/>
    <w:rsid w:val="001536D6"/>
    <w:rsid w:val="00163306"/>
    <w:rsid w:val="00172576"/>
    <w:rsid w:val="001A71B3"/>
    <w:rsid w:val="001B0580"/>
    <w:rsid w:val="001B2EE7"/>
    <w:rsid w:val="001C530E"/>
    <w:rsid w:val="001C5CA0"/>
    <w:rsid w:val="001D06F8"/>
    <w:rsid w:val="001E3DA5"/>
    <w:rsid w:val="001E70D3"/>
    <w:rsid w:val="002166FE"/>
    <w:rsid w:val="00236ACB"/>
    <w:rsid w:val="00244ECE"/>
    <w:rsid w:val="00252EBB"/>
    <w:rsid w:val="002579F4"/>
    <w:rsid w:val="00263ACD"/>
    <w:rsid w:val="002640AD"/>
    <w:rsid w:val="002A0697"/>
    <w:rsid w:val="002A5693"/>
    <w:rsid w:val="002B41B4"/>
    <w:rsid w:val="002C7071"/>
    <w:rsid w:val="002E4E9F"/>
    <w:rsid w:val="00303F6A"/>
    <w:rsid w:val="00336BDE"/>
    <w:rsid w:val="00337EFF"/>
    <w:rsid w:val="00351081"/>
    <w:rsid w:val="00352BCE"/>
    <w:rsid w:val="0035495F"/>
    <w:rsid w:val="00355E4E"/>
    <w:rsid w:val="00370606"/>
    <w:rsid w:val="0037193E"/>
    <w:rsid w:val="00375397"/>
    <w:rsid w:val="003778DF"/>
    <w:rsid w:val="00397A5C"/>
    <w:rsid w:val="003A3F40"/>
    <w:rsid w:val="003A6F67"/>
    <w:rsid w:val="003A7739"/>
    <w:rsid w:val="003B03EE"/>
    <w:rsid w:val="003E5D32"/>
    <w:rsid w:val="003E7D6F"/>
    <w:rsid w:val="003F02F2"/>
    <w:rsid w:val="003F4A91"/>
    <w:rsid w:val="0041153B"/>
    <w:rsid w:val="00411707"/>
    <w:rsid w:val="004141D0"/>
    <w:rsid w:val="0042279B"/>
    <w:rsid w:val="004303B6"/>
    <w:rsid w:val="00462FAC"/>
    <w:rsid w:val="00463B78"/>
    <w:rsid w:val="0046769A"/>
    <w:rsid w:val="00471C9B"/>
    <w:rsid w:val="00487F5A"/>
    <w:rsid w:val="004A5E36"/>
    <w:rsid w:val="004B0052"/>
    <w:rsid w:val="004C0D2F"/>
    <w:rsid w:val="004C6106"/>
    <w:rsid w:val="004E7220"/>
    <w:rsid w:val="004F4335"/>
    <w:rsid w:val="004F6C6E"/>
    <w:rsid w:val="005164B8"/>
    <w:rsid w:val="0053136A"/>
    <w:rsid w:val="0053522F"/>
    <w:rsid w:val="00543836"/>
    <w:rsid w:val="00547C7C"/>
    <w:rsid w:val="00551713"/>
    <w:rsid w:val="0055187C"/>
    <w:rsid w:val="00562279"/>
    <w:rsid w:val="00575B24"/>
    <w:rsid w:val="005812B2"/>
    <w:rsid w:val="005864C5"/>
    <w:rsid w:val="00594888"/>
    <w:rsid w:val="005953AB"/>
    <w:rsid w:val="005B4D16"/>
    <w:rsid w:val="005C1F8E"/>
    <w:rsid w:val="005C7189"/>
    <w:rsid w:val="005D120C"/>
    <w:rsid w:val="005D5727"/>
    <w:rsid w:val="005D5975"/>
    <w:rsid w:val="005E74E0"/>
    <w:rsid w:val="005E7B08"/>
    <w:rsid w:val="005F1A36"/>
    <w:rsid w:val="00606897"/>
    <w:rsid w:val="0061177B"/>
    <w:rsid w:val="00621BB3"/>
    <w:rsid w:val="00625261"/>
    <w:rsid w:val="00633B2E"/>
    <w:rsid w:val="00634416"/>
    <w:rsid w:val="00653E72"/>
    <w:rsid w:val="006777D4"/>
    <w:rsid w:val="006800CC"/>
    <w:rsid w:val="006809DC"/>
    <w:rsid w:val="0068517D"/>
    <w:rsid w:val="00692343"/>
    <w:rsid w:val="00692B5C"/>
    <w:rsid w:val="00704B4E"/>
    <w:rsid w:val="0071320B"/>
    <w:rsid w:val="00716D65"/>
    <w:rsid w:val="007241A2"/>
    <w:rsid w:val="00725FD9"/>
    <w:rsid w:val="0074502E"/>
    <w:rsid w:val="00747302"/>
    <w:rsid w:val="007537E6"/>
    <w:rsid w:val="00753CD9"/>
    <w:rsid w:val="007628DD"/>
    <w:rsid w:val="00766CD3"/>
    <w:rsid w:val="00774627"/>
    <w:rsid w:val="00774FC5"/>
    <w:rsid w:val="007818BE"/>
    <w:rsid w:val="00781CDD"/>
    <w:rsid w:val="00786415"/>
    <w:rsid w:val="00790596"/>
    <w:rsid w:val="00790B5E"/>
    <w:rsid w:val="007924AE"/>
    <w:rsid w:val="007946A1"/>
    <w:rsid w:val="00794DBB"/>
    <w:rsid w:val="007A35E9"/>
    <w:rsid w:val="007B0255"/>
    <w:rsid w:val="007B537A"/>
    <w:rsid w:val="007C054F"/>
    <w:rsid w:val="007C1E0B"/>
    <w:rsid w:val="007E718D"/>
    <w:rsid w:val="007F48C9"/>
    <w:rsid w:val="00805F5F"/>
    <w:rsid w:val="0081445F"/>
    <w:rsid w:val="008314C0"/>
    <w:rsid w:val="0084476B"/>
    <w:rsid w:val="00854173"/>
    <w:rsid w:val="00860ADB"/>
    <w:rsid w:val="008625E3"/>
    <w:rsid w:val="0086523C"/>
    <w:rsid w:val="00865D15"/>
    <w:rsid w:val="00872E93"/>
    <w:rsid w:val="00877B41"/>
    <w:rsid w:val="00882DEE"/>
    <w:rsid w:val="008916C9"/>
    <w:rsid w:val="0089373E"/>
    <w:rsid w:val="00894CF2"/>
    <w:rsid w:val="008B3995"/>
    <w:rsid w:val="008B7BC7"/>
    <w:rsid w:val="008C320F"/>
    <w:rsid w:val="008D0075"/>
    <w:rsid w:val="008D50F7"/>
    <w:rsid w:val="008E3284"/>
    <w:rsid w:val="008F0A5A"/>
    <w:rsid w:val="008F5566"/>
    <w:rsid w:val="00916780"/>
    <w:rsid w:val="00917618"/>
    <w:rsid w:val="00946510"/>
    <w:rsid w:val="009624FD"/>
    <w:rsid w:val="00971F9B"/>
    <w:rsid w:val="009740E4"/>
    <w:rsid w:val="009745DB"/>
    <w:rsid w:val="009822C7"/>
    <w:rsid w:val="00983C48"/>
    <w:rsid w:val="00985CE8"/>
    <w:rsid w:val="00994FAE"/>
    <w:rsid w:val="009A6CB5"/>
    <w:rsid w:val="009C2050"/>
    <w:rsid w:val="009D3D78"/>
    <w:rsid w:val="009F5A1E"/>
    <w:rsid w:val="00A04A40"/>
    <w:rsid w:val="00A272A6"/>
    <w:rsid w:val="00A27522"/>
    <w:rsid w:val="00A30F69"/>
    <w:rsid w:val="00A40396"/>
    <w:rsid w:val="00A512EA"/>
    <w:rsid w:val="00A641DF"/>
    <w:rsid w:val="00A72DFB"/>
    <w:rsid w:val="00A80EF1"/>
    <w:rsid w:val="00AA35DF"/>
    <w:rsid w:val="00AC3EE3"/>
    <w:rsid w:val="00AE12E1"/>
    <w:rsid w:val="00AE6B54"/>
    <w:rsid w:val="00B0335F"/>
    <w:rsid w:val="00B11FD3"/>
    <w:rsid w:val="00B12994"/>
    <w:rsid w:val="00B12E40"/>
    <w:rsid w:val="00B159FB"/>
    <w:rsid w:val="00B210BB"/>
    <w:rsid w:val="00B21B86"/>
    <w:rsid w:val="00B32380"/>
    <w:rsid w:val="00B430D6"/>
    <w:rsid w:val="00B549C8"/>
    <w:rsid w:val="00B60746"/>
    <w:rsid w:val="00B66EB8"/>
    <w:rsid w:val="00B81D15"/>
    <w:rsid w:val="00B83737"/>
    <w:rsid w:val="00B83D2F"/>
    <w:rsid w:val="00BA3685"/>
    <w:rsid w:val="00BB391E"/>
    <w:rsid w:val="00BB79B2"/>
    <w:rsid w:val="00BC66FF"/>
    <w:rsid w:val="00BE6311"/>
    <w:rsid w:val="00BE7E12"/>
    <w:rsid w:val="00BF3DB4"/>
    <w:rsid w:val="00C03AD4"/>
    <w:rsid w:val="00C07473"/>
    <w:rsid w:val="00C132BF"/>
    <w:rsid w:val="00C364C7"/>
    <w:rsid w:val="00C43D1A"/>
    <w:rsid w:val="00C5057A"/>
    <w:rsid w:val="00C5084D"/>
    <w:rsid w:val="00CA26B5"/>
    <w:rsid w:val="00CA3310"/>
    <w:rsid w:val="00CB48F9"/>
    <w:rsid w:val="00CD5A9A"/>
    <w:rsid w:val="00CD6D2A"/>
    <w:rsid w:val="00CE613C"/>
    <w:rsid w:val="00D0554C"/>
    <w:rsid w:val="00D31E04"/>
    <w:rsid w:val="00D61112"/>
    <w:rsid w:val="00D73770"/>
    <w:rsid w:val="00D95B4D"/>
    <w:rsid w:val="00DA056A"/>
    <w:rsid w:val="00DA60C7"/>
    <w:rsid w:val="00DB03EF"/>
    <w:rsid w:val="00DD1807"/>
    <w:rsid w:val="00DD1E94"/>
    <w:rsid w:val="00DF79E2"/>
    <w:rsid w:val="00E22444"/>
    <w:rsid w:val="00E301B0"/>
    <w:rsid w:val="00E47749"/>
    <w:rsid w:val="00E50230"/>
    <w:rsid w:val="00E53591"/>
    <w:rsid w:val="00E63028"/>
    <w:rsid w:val="00E71EE9"/>
    <w:rsid w:val="00E8230D"/>
    <w:rsid w:val="00E8262E"/>
    <w:rsid w:val="00EC4A4F"/>
    <w:rsid w:val="00EC4C93"/>
    <w:rsid w:val="00ED4CA4"/>
    <w:rsid w:val="00ED797F"/>
    <w:rsid w:val="00EE2286"/>
    <w:rsid w:val="00EE2879"/>
    <w:rsid w:val="00EE6DB5"/>
    <w:rsid w:val="00EF4F88"/>
    <w:rsid w:val="00F14AAE"/>
    <w:rsid w:val="00F35515"/>
    <w:rsid w:val="00F36347"/>
    <w:rsid w:val="00F36DD9"/>
    <w:rsid w:val="00F523EE"/>
    <w:rsid w:val="00F52EB6"/>
    <w:rsid w:val="00F57517"/>
    <w:rsid w:val="00F674E6"/>
    <w:rsid w:val="00F72D14"/>
    <w:rsid w:val="00F747E8"/>
    <w:rsid w:val="00F842DE"/>
    <w:rsid w:val="00FA113E"/>
    <w:rsid w:val="00FA1AEB"/>
    <w:rsid w:val="00FB3A43"/>
    <w:rsid w:val="00FC57A3"/>
    <w:rsid w:val="00FD2331"/>
    <w:rsid w:val="00FD4B36"/>
    <w:rsid w:val="00FE6887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D462"/>
  <w15:chartTrackingRefBased/>
  <w15:docId w15:val="{C35AA8D1-C25D-CB46-B398-30D15835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2BCE"/>
    <w:pPr>
      <w:spacing w:after="160" w:line="259" w:lineRule="auto"/>
    </w:pPr>
    <w:rPr>
      <w:rFonts w:eastAsia="SimSun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2B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2B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2BC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2BC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2BC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2BC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2BC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2BC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2BC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2BC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2B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2BC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2BC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2BCE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2B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2BC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2B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2BC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52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52B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2BC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2B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52BC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52BC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52BC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52BC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2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2BCE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52B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9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25T15:01:00Z</dcterms:created>
  <dcterms:modified xsi:type="dcterms:W3CDTF">2025-10-25T15:19:00Z</dcterms:modified>
</cp:coreProperties>
</file>